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9CF" w:rsidRPr="005602F7" w:rsidRDefault="0059260C" w:rsidP="001B49CF">
      <w:pPr>
        <w:rPr>
          <w:b/>
        </w:rPr>
      </w:pPr>
      <w:r w:rsidRPr="005602F7">
        <w:rPr>
          <w:b/>
        </w:rPr>
        <w:t>Appendix.</w:t>
      </w:r>
      <w:r w:rsidR="005602F7">
        <w:rPr>
          <w:b/>
        </w:rPr>
        <w:t xml:space="preserve"> Supplementary Code</w:t>
      </w:r>
    </w:p>
    <w:p w:rsidR="00BE6792" w:rsidRDefault="00BE6792" w:rsidP="001B49CF"/>
    <w:p w:rsidR="00BE6792" w:rsidRDefault="00BE6792" w:rsidP="001B49C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971FBB" w:rsidRDefault="00971FBB" w:rsidP="001B49CF"/>
    <w:p w:rsidR="001B49CF" w:rsidRDefault="001B49CF" w:rsidP="001B49CF">
      <w:proofErr w:type="spellStart"/>
      <w:r>
        <w:t>a_doclist</w:t>
      </w:r>
      <w:proofErr w:type="spellEnd"/>
      <w:r>
        <w:t xml:space="preserve"> = []</w:t>
      </w:r>
    </w:p>
    <w:p w:rsidR="001B49CF" w:rsidRDefault="001B49CF" w:rsidP="001B49CF">
      <w:r>
        <w:t xml:space="preserve">    </w:t>
      </w:r>
      <w:proofErr w:type="spellStart"/>
      <w:r>
        <w:t>variation_percentage</w:t>
      </w:r>
      <w:proofErr w:type="spellEnd"/>
      <w:r>
        <w:t xml:space="preserve"> = </w:t>
      </w:r>
      <w:proofErr w:type="gramStart"/>
      <w:r>
        <w:t>0.01  #</w:t>
      </w:r>
      <w:proofErr w:type="gramEnd"/>
      <w:r>
        <w:t xml:space="preserve"> 1%</w:t>
      </w:r>
    </w:p>
    <w:p w:rsidR="001B49CF" w:rsidRDefault="001B49CF" w:rsidP="001B49CF"/>
    <w:p w:rsidR="001B49CF" w:rsidRDefault="001B49CF" w:rsidP="001B49CF">
      <w:r>
        <w:t xml:space="preserve">    for ns in range(</w:t>
      </w:r>
      <w:r w:rsidR="00FD088E">
        <w:t>50</w:t>
      </w:r>
      <w:r>
        <w:t>):</w:t>
      </w:r>
      <w:r w:rsidR="00E01E13">
        <w:t xml:space="preserve"> #50 times larger sample size</w:t>
      </w:r>
    </w:p>
    <w:p w:rsidR="001B49CF" w:rsidRDefault="001B49CF" w:rsidP="001B49CF">
      <w:r>
        <w:t xml:space="preserve">        # Generate random variations within the range of -1% to +1%</w:t>
      </w:r>
    </w:p>
    <w:p w:rsidR="001B49CF" w:rsidRDefault="001B49CF" w:rsidP="001B49CF">
      <w:r>
        <w:t xml:space="preserve">        </w:t>
      </w:r>
      <w:proofErr w:type="spellStart"/>
      <w:r>
        <w:t>random_variations</w:t>
      </w:r>
      <w:proofErr w:type="spellEnd"/>
      <w:r>
        <w:t xml:space="preserve"> = </w:t>
      </w:r>
      <w:proofErr w:type="spellStart"/>
      <w:proofErr w:type="gramStart"/>
      <w:r>
        <w:t>np.random</w:t>
      </w:r>
      <w:proofErr w:type="gramEnd"/>
      <w:r>
        <w:t>.uniform</w:t>
      </w:r>
      <w:proofErr w:type="spellEnd"/>
      <w:r>
        <w:t>(-</w:t>
      </w:r>
      <w:proofErr w:type="spellStart"/>
      <w:r>
        <w:t>variation_percentage</w:t>
      </w:r>
      <w:proofErr w:type="spellEnd"/>
      <w:r>
        <w:t>,</w:t>
      </w:r>
      <w:r w:rsidR="003A52C5">
        <w:t xml:space="preserve"> </w:t>
      </w:r>
      <w:proofErr w:type="spellStart"/>
      <w:r>
        <w:t>variation_percentage</w:t>
      </w:r>
      <w:proofErr w:type="spellEnd"/>
      <w:r>
        <w:t>, size=</w:t>
      </w:r>
      <w:proofErr w:type="spellStart"/>
      <w:r w:rsidR="00FD088E">
        <w:t>original_</w:t>
      </w:r>
      <w:r w:rsidR="0067157F">
        <w:t>data</w:t>
      </w:r>
      <w:r>
        <w:t>.shape</w:t>
      </w:r>
      <w:proofErr w:type="spellEnd"/>
      <w:r>
        <w:t>)</w:t>
      </w:r>
    </w:p>
    <w:p w:rsidR="001B49CF" w:rsidRDefault="001B49CF" w:rsidP="001B49CF"/>
    <w:p w:rsidR="001B49CF" w:rsidRDefault="001B49CF" w:rsidP="001B49CF">
      <w:r>
        <w:t xml:space="preserve">        # Apply the random variations to the original data</w:t>
      </w:r>
    </w:p>
    <w:p w:rsidR="001B49CF" w:rsidRDefault="001B49CF" w:rsidP="001B49CF">
      <w:r>
        <w:t xml:space="preserve">        </w:t>
      </w:r>
      <w:proofErr w:type="spellStart"/>
      <w:r>
        <w:t>varied_data</w:t>
      </w:r>
      <w:proofErr w:type="spellEnd"/>
      <w:r>
        <w:t xml:space="preserve"> = </w:t>
      </w:r>
      <w:proofErr w:type="spellStart"/>
      <w:r w:rsidR="005D7FE1">
        <w:t>original_data</w:t>
      </w:r>
      <w:proofErr w:type="spellEnd"/>
      <w:r w:rsidR="005D7FE1">
        <w:t xml:space="preserve"> </w:t>
      </w:r>
      <w:r>
        <w:t xml:space="preserve">* (1 + </w:t>
      </w:r>
      <w:proofErr w:type="spellStart"/>
      <w:r>
        <w:t>random_variations</w:t>
      </w:r>
      <w:proofErr w:type="spellEnd"/>
      <w:r>
        <w:t>)</w:t>
      </w:r>
    </w:p>
    <w:p w:rsidR="00536A61" w:rsidRDefault="001B49CF" w:rsidP="001B49CF">
      <w:r>
        <w:t xml:space="preserve">        </w:t>
      </w:r>
      <w:proofErr w:type="spellStart"/>
      <w:r>
        <w:t>a_</w:t>
      </w:r>
      <w:proofErr w:type="gramStart"/>
      <w:r>
        <w:t>doclist.append</w:t>
      </w:r>
      <w:proofErr w:type="spellEnd"/>
      <w:proofErr w:type="gramEnd"/>
      <w:r>
        <w:t>(</w:t>
      </w:r>
      <w:proofErr w:type="spellStart"/>
      <w:r>
        <w:t>varied_data</w:t>
      </w:r>
      <w:proofErr w:type="spellEnd"/>
      <w:r>
        <w:t>)</w:t>
      </w:r>
    </w:p>
    <w:p w:rsidR="001D28B3" w:rsidRDefault="001D28B3" w:rsidP="001B49CF"/>
    <w:p w:rsidR="001D28B3" w:rsidRDefault="001D28B3" w:rsidP="001B49CF">
      <w:bookmarkStart w:id="0" w:name="_GoBack"/>
      <w:bookmarkEnd w:id="0"/>
    </w:p>
    <w:sectPr w:rsidR="001D28B3" w:rsidSect="006104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4E0C" w:rsidRDefault="001A4E0C" w:rsidP="003A52C5">
      <w:pPr>
        <w:spacing w:after="0" w:line="240" w:lineRule="auto"/>
      </w:pPr>
      <w:r>
        <w:separator/>
      </w:r>
    </w:p>
  </w:endnote>
  <w:endnote w:type="continuationSeparator" w:id="0">
    <w:p w:rsidR="001A4E0C" w:rsidRDefault="001A4E0C" w:rsidP="003A5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4E0C" w:rsidRDefault="001A4E0C" w:rsidP="003A52C5">
      <w:pPr>
        <w:spacing w:after="0" w:line="240" w:lineRule="auto"/>
      </w:pPr>
      <w:r>
        <w:separator/>
      </w:r>
    </w:p>
  </w:footnote>
  <w:footnote w:type="continuationSeparator" w:id="0">
    <w:p w:rsidR="001A4E0C" w:rsidRDefault="001A4E0C" w:rsidP="003A5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7DA"/>
    <w:rsid w:val="00045C69"/>
    <w:rsid w:val="001A4E0C"/>
    <w:rsid w:val="001B49CF"/>
    <w:rsid w:val="001D28B3"/>
    <w:rsid w:val="00276CDA"/>
    <w:rsid w:val="003A52C5"/>
    <w:rsid w:val="004279AC"/>
    <w:rsid w:val="00504B76"/>
    <w:rsid w:val="00536A61"/>
    <w:rsid w:val="005602F7"/>
    <w:rsid w:val="0059260C"/>
    <w:rsid w:val="005D7FE1"/>
    <w:rsid w:val="005E2955"/>
    <w:rsid w:val="00610487"/>
    <w:rsid w:val="00612A3D"/>
    <w:rsid w:val="0067157F"/>
    <w:rsid w:val="00971FBB"/>
    <w:rsid w:val="009F061C"/>
    <w:rsid w:val="00A377BA"/>
    <w:rsid w:val="00BE6792"/>
    <w:rsid w:val="00E01E13"/>
    <w:rsid w:val="00E547DA"/>
    <w:rsid w:val="00FD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298AE"/>
  <w15:chartTrackingRefBased/>
  <w15:docId w15:val="{6FEFBB96-BFC5-49D4-930F-E1DB5AB8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2C5"/>
  </w:style>
  <w:style w:type="paragraph" w:styleId="Footer">
    <w:name w:val="footer"/>
    <w:basedOn w:val="Normal"/>
    <w:link w:val="FooterChar"/>
    <w:uiPriority w:val="99"/>
    <w:unhideWhenUsed/>
    <w:rsid w:val="003A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6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lnar Nario</cp:lastModifiedBy>
  <cp:revision>2</cp:revision>
  <dcterms:created xsi:type="dcterms:W3CDTF">2024-05-13T07:27:00Z</dcterms:created>
  <dcterms:modified xsi:type="dcterms:W3CDTF">2024-05-13T07:27:00Z</dcterms:modified>
</cp:coreProperties>
</file>